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4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8"/>
        <w:gridCol w:w="618"/>
        <w:gridCol w:w="259"/>
        <w:gridCol w:w="677"/>
        <w:gridCol w:w="299"/>
        <w:gridCol w:w="717"/>
        <w:gridCol w:w="299"/>
        <w:gridCol w:w="697"/>
        <w:gridCol w:w="259"/>
        <w:gridCol w:w="697"/>
      </w:tblGrid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401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8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87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6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54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4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820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2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396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359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8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207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6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994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4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542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2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369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828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8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3522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6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491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4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23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2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954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331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8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41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6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443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4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585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2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6901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3900 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8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91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6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871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4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5561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2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860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6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2807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8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08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6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03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4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162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2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972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7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62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8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7870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6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744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4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071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2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7489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8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417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8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31196 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6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34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4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488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2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458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6742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8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55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6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7440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4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17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2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green"/>
              </w:rPr>
              <w:t>CG7516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8274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9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17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7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542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5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36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3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3665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312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9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582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7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444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5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408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3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414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049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9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32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7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43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5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049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3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8304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4299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9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221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7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68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5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223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3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0170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5784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9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743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7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54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5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538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3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915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7593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9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931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7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green"/>
              </w:rPr>
              <w:t>CG127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5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108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3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379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6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732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9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594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7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254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5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red"/>
              </w:rPr>
              <w:t>CG3335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3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540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7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6227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9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10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7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63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5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130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3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878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8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2503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9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4884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7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26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5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049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3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519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6708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9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42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7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776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5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2522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3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2707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406 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0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20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8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932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6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642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4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964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4472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0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7249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8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86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6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red"/>
              </w:rPr>
              <w:t>CG3186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4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430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4133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0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061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8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2020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6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226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4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3967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4548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0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724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8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82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6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522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4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701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0840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0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59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8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920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6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2505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4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967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6941 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0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355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8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366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6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183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4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379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6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4799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0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890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8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329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6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90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4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3096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7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0986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0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84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8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119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6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029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4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728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8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7706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0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43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8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161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6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6792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4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781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469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0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88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8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20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6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34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4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949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2925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1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41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9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759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7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917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5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271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8548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1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52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9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811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7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397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5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2341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2225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1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41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9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192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7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310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5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279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8892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1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91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9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2372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7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90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5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069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2272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1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16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9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40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7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257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5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738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0080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1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81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9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46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7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4739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5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green"/>
              </w:rPr>
              <w:t>CG2253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6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5216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1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889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9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53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7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0342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5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green"/>
              </w:rPr>
              <w:t>CG16788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7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1990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1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62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9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800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7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790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5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red"/>
              </w:rPr>
              <w:t>CG34334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8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7028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1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42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9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65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7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12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5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282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8400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1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1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9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222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7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red"/>
              </w:rPr>
              <w:t>CG10890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5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905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4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513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2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69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0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54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8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315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6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616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4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8725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2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95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0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554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8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039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6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370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4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7769 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2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654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0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67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8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00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6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228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4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222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2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97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0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green"/>
              </w:rPr>
              <w:t>CG480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8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94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6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063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4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1935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2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62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0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57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8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82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6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913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4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48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2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72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0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88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8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605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6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635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46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249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2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red"/>
              </w:rPr>
              <w:t>CG10161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0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86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8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817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6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670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47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7728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2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810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0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91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8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605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6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747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48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5504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2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81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0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33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8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65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6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238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4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3909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2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03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0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76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8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208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6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2146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5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3097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3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202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1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726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9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229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7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198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5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green"/>
              </w:rPr>
              <w:t>CG17255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3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281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1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25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9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green"/>
              </w:rPr>
              <w:t>CG3025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7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971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5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8583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3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53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1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1301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9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290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7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444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5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7757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3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0349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1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260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9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89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7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015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5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75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3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4444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1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12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9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691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7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3472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5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4894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3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559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1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480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9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961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7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539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56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035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3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78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1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50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9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412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7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727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57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42665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3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320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1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168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9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283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7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3185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58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8421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3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03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1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73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9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843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7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2409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5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9351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3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90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1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25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9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581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7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2211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6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8939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4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554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2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245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0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622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8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390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6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5659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4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152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2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092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0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34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8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6973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6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4170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4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365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2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850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0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271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8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380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6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677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4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2251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2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041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0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527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8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4401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6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40218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4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42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2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5636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0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03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8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522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6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1427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4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23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2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green"/>
              </w:rPr>
              <w:t>CG8120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0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352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8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589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66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9198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4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849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2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409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0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3849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8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green"/>
              </w:rPr>
              <w:t>CG1507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67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8332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4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59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2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990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0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20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8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528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68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8571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4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98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2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27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0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018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8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510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6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40351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4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18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2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349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0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1022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8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725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7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green"/>
              </w:rPr>
              <w:t>CG33217</w:t>
            </w: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5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8610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3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954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1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16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9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946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71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10223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5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48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3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141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1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833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91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434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72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 xml:space="preserve">CG5205 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5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07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32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02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1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791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92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green"/>
              </w:rPr>
              <w:t>CG17603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73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093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5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421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3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04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1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805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93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062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74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69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5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81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34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962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14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2792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 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sz w:val="13"/>
                <w:szCs w:val="13"/>
              </w:rPr>
              <w:t> 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75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87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5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095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3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094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15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00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 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 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76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899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5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2498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3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57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16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9983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 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 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77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2346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5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170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3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2147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17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354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 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 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78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839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5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1702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3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2685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18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2749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 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 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79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green"/>
              </w:rPr>
              <w:t>CG1528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5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5794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3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7263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19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4262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 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 </w:t>
            </w:r>
          </w:p>
        </w:tc>
      </w:tr>
      <w:tr w:rsidR="00F005FB" w:rsidRPr="00F005FB" w:rsidTr="0065087E">
        <w:trPr>
          <w:trHeight w:val="141"/>
        </w:trPr>
        <w:tc>
          <w:tcPr>
            <w:tcW w:w="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80</w:t>
            </w:r>
          </w:p>
        </w:tc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14443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16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3730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24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</w:rPr>
              <w:t>CG6699</w:t>
            </w:r>
          </w:p>
        </w:tc>
        <w:tc>
          <w:tcPr>
            <w:tcW w:w="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320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b/>
                <w:bCs/>
                <w:i/>
                <w:iCs/>
                <w:sz w:val="13"/>
                <w:szCs w:val="13"/>
                <w:highlight w:val="green"/>
              </w:rPr>
              <w:t>CG3151</w:t>
            </w:r>
          </w:p>
        </w:tc>
        <w:tc>
          <w:tcPr>
            <w:tcW w:w="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 </w:t>
            </w:r>
          </w:p>
        </w:tc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005FB" w:rsidRPr="00F005FB" w:rsidRDefault="00F005FB" w:rsidP="0065087E">
            <w:pPr>
              <w:rPr>
                <w:sz w:val="13"/>
                <w:szCs w:val="13"/>
              </w:rPr>
            </w:pPr>
            <w:r w:rsidRPr="00F005FB">
              <w:rPr>
                <w:sz w:val="13"/>
                <w:szCs w:val="13"/>
              </w:rPr>
              <w:t> </w:t>
            </w:r>
          </w:p>
        </w:tc>
      </w:tr>
    </w:tbl>
    <w:p w:rsidR="0065087E" w:rsidRDefault="0065087E">
      <w:r w:rsidRPr="0065087E">
        <w:drawing>
          <wp:anchor distT="0" distB="0" distL="114300" distR="114300" simplePos="0" relativeHeight="251658240" behindDoc="0" locked="0" layoutInCell="1" allowOverlap="1" wp14:anchorId="6CA829D8">
            <wp:simplePos x="0" y="0"/>
            <wp:positionH relativeFrom="margin">
              <wp:posOffset>3856964</wp:posOffset>
            </wp:positionH>
            <wp:positionV relativeFrom="margin">
              <wp:posOffset>167005</wp:posOffset>
            </wp:positionV>
            <wp:extent cx="2704465" cy="160655"/>
            <wp:effectExtent l="0" t="0" r="635" b="4445"/>
            <wp:wrapSquare wrapText="bothSides"/>
            <wp:docPr id="13504688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468834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4465" cy="160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5087E" w:rsidRDefault="0065087E"/>
    <w:p w:rsidR="0065087E" w:rsidRDefault="0065087E" w:rsidP="0065087E">
      <w:pPr>
        <w:tabs>
          <w:tab w:val="left" w:pos="1988"/>
        </w:tabs>
      </w:pPr>
      <w:r w:rsidRPr="0065087E">
        <w:drawing>
          <wp:anchor distT="0" distB="0" distL="114300" distR="114300" simplePos="0" relativeHeight="251659264" behindDoc="0" locked="0" layoutInCell="1" allowOverlap="1" wp14:anchorId="08570489">
            <wp:simplePos x="0" y="0"/>
            <wp:positionH relativeFrom="margin">
              <wp:posOffset>3851159</wp:posOffset>
            </wp:positionH>
            <wp:positionV relativeFrom="margin">
              <wp:posOffset>8162388</wp:posOffset>
            </wp:positionV>
            <wp:extent cx="2923915" cy="691168"/>
            <wp:effectExtent l="0" t="0" r="0" b="0"/>
            <wp:wrapSquare wrapText="bothSides"/>
            <wp:docPr id="10830262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026259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3915" cy="6911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ab/>
      </w:r>
      <w:r>
        <w:br w:type="textWrapping" w:clear="all"/>
        <w:t xml:space="preserve">                                                             </w:t>
      </w:r>
    </w:p>
    <w:sectPr w:rsidR="0065087E" w:rsidSect="007326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6AA"/>
    <w:rsid w:val="00234860"/>
    <w:rsid w:val="002B79B9"/>
    <w:rsid w:val="0065087E"/>
    <w:rsid w:val="007326AA"/>
    <w:rsid w:val="00B95A77"/>
    <w:rsid w:val="00C90863"/>
    <w:rsid w:val="00CA465C"/>
    <w:rsid w:val="00D548B8"/>
    <w:rsid w:val="00F0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9FBE5"/>
  <w15:chartTrackingRefBased/>
  <w15:docId w15:val="{51C44309-B6BA-4745-B442-287A771C8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326A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oa1">
    <w:name w:val="oa1"/>
    <w:basedOn w:val="Normal"/>
    <w:rsid w:val="007326AA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7E6E6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oa2">
    <w:name w:val="oa2"/>
    <w:basedOn w:val="Normal"/>
    <w:rsid w:val="007326AA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7E6E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oa3">
    <w:name w:val="oa3"/>
    <w:basedOn w:val="Normal"/>
    <w:rsid w:val="007326AA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7E6E6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326A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F005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2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SH Mishra</dc:creator>
  <cp:keywords/>
  <dc:description/>
  <cp:lastModifiedBy>SHIRISH Mishra</cp:lastModifiedBy>
  <cp:revision>3</cp:revision>
  <dcterms:created xsi:type="dcterms:W3CDTF">2024-02-27T14:22:00Z</dcterms:created>
  <dcterms:modified xsi:type="dcterms:W3CDTF">2024-02-27T15:04:00Z</dcterms:modified>
</cp:coreProperties>
</file>